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766FD" w14:textId="77777777" w:rsidR="00DD2CD6" w:rsidRPr="002428CA" w:rsidRDefault="00DD2CD6" w:rsidP="00DD2CD6">
      <w:pPr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6</w:t>
      </w:r>
      <w:r w:rsidRPr="002428CA">
        <w:rPr>
          <w:rFonts w:ascii="Times New Roman" w:hAnsi="Times New Roman" w:cs="Times New Roman"/>
          <w:bCs/>
        </w:rPr>
        <w:t xml:space="preserve">. </w:t>
      </w:r>
      <w:bookmarkStart w:id="0" w:name="_Hlk146027396"/>
      <w:r w:rsidRPr="002428CA">
        <w:rPr>
          <w:rFonts w:ascii="Times New Roman" w:hAnsi="Times New Roman" w:cs="Times New Roman"/>
          <w:bCs/>
        </w:rPr>
        <w:t>Correlations Between Parent Reported ASB Intercept and Slope</w:t>
      </w:r>
      <w:r>
        <w:rPr>
          <w:rFonts w:ascii="Times New Roman" w:hAnsi="Times New Roman" w:cs="Times New Roman"/>
          <w:bCs/>
        </w:rPr>
        <w:t>, ND,</w:t>
      </w:r>
      <w:r w:rsidRPr="002428CA">
        <w:rPr>
          <w:rFonts w:ascii="Times New Roman" w:hAnsi="Times New Roman" w:cs="Times New Roman"/>
          <w:bCs/>
        </w:rPr>
        <w:t xml:space="preserve"> and Biological and Adoptive Parent SES in Adoptees</w:t>
      </w:r>
      <w:bookmarkEnd w:id="0"/>
    </w:p>
    <w:tbl>
      <w:tblPr>
        <w:tblStyle w:val="TableGrid"/>
        <w:tblW w:w="671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885"/>
        <w:gridCol w:w="687"/>
        <w:gridCol w:w="2174"/>
        <w:gridCol w:w="815"/>
      </w:tblGrid>
      <w:tr w:rsidR="00DD2CD6" w:rsidRPr="002428CA" w14:paraId="25FB552F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E96D7F8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19B1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E518C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Slope</w:t>
            </w:r>
          </w:p>
        </w:tc>
      </w:tr>
      <w:tr w:rsidR="00DD2CD6" w:rsidRPr="002428CA" w14:paraId="4373D0D1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5FFA013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2428CA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556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ACD4FE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doptive Parent SES</w:t>
            </w:r>
          </w:p>
        </w:tc>
      </w:tr>
      <w:tr w:rsidR="00DD2CD6" w:rsidRPr="002428CA" w14:paraId="47FC5CAF" w14:textId="77777777" w:rsidTr="00975C66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4D1EB2C6" w14:textId="77777777" w:rsidR="00DD2CD6" w:rsidRPr="002428CA" w:rsidRDefault="00DD2CD6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DBD2F65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0AE2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E6E19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13128170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D2CD6" w:rsidRPr="002428CA" w14:paraId="1F90E45A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</w:tcBorders>
          </w:tcPr>
          <w:p w14:paraId="377C8BDA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00E01B6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-.05 [-.26, .17]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</w:tcPr>
          <w:p w14:paraId="746482F3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6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</w:tcBorders>
          </w:tcPr>
          <w:p w14:paraId="4F008A54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-.02 [-.25, .21]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2C7A1A3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87</w:t>
            </w:r>
          </w:p>
        </w:tc>
      </w:tr>
      <w:tr w:rsidR="00DD2CD6" w:rsidRPr="002428CA" w14:paraId="1B771030" w14:textId="77777777" w:rsidTr="00975C66">
        <w:trPr>
          <w:jc w:val="center"/>
        </w:trPr>
        <w:tc>
          <w:tcPr>
            <w:tcW w:w="1158" w:type="dxa"/>
            <w:tcBorders>
              <w:bottom w:val="single" w:sz="4" w:space="0" w:color="auto"/>
            </w:tcBorders>
          </w:tcPr>
          <w:p w14:paraId="14950705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43B18BE" w14:textId="77777777" w:rsidR="00DD2CD6" w:rsidRPr="002428CA" w:rsidRDefault="00DD2CD6" w:rsidP="00975C66">
            <w:pPr>
              <w:tabs>
                <w:tab w:val="center" w:pos="834"/>
                <w:tab w:val="left" w:pos="1400"/>
              </w:tabs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ab/>
              <w:t>-.19 [-.39, .01]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</w:tcPr>
          <w:p w14:paraId="5A310744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2174" w:type="dxa"/>
            <w:tcBorders>
              <w:left w:val="single" w:sz="4" w:space="0" w:color="auto"/>
              <w:bottom w:val="single" w:sz="4" w:space="0" w:color="auto"/>
            </w:tcBorders>
          </w:tcPr>
          <w:p w14:paraId="25F0982B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 xml:space="preserve">.11 [-.17, .39] 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A0A62A5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43</w:t>
            </w:r>
          </w:p>
        </w:tc>
      </w:tr>
      <w:tr w:rsidR="00DD2CD6" w:rsidRPr="002428CA" w14:paraId="005DA06B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41B4B669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2428CA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556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C6C418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iological Parent SES</w:t>
            </w:r>
          </w:p>
        </w:tc>
      </w:tr>
      <w:tr w:rsidR="00DD2CD6" w:rsidRPr="002428CA" w14:paraId="56EBA281" w14:textId="77777777" w:rsidTr="00975C66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22DFD83A" w14:textId="77777777" w:rsidR="00DD2CD6" w:rsidRPr="002428CA" w:rsidRDefault="00DD2CD6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076FB1F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9226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FBD5A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2A033B0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DD2CD6" w:rsidRPr="002428CA" w14:paraId="27009390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8C61837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529BCF4B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13 [-.12, .37]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6C5DDE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3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59DD85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20 [-.07, .47]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38942948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14</w:t>
            </w:r>
          </w:p>
        </w:tc>
      </w:tr>
      <w:tr w:rsidR="00DD2CD6" w:rsidRPr="002428CA" w14:paraId="15186EEE" w14:textId="77777777" w:rsidTr="00975C66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5C29BE12" w14:textId="77777777" w:rsidR="00DD2CD6" w:rsidRPr="002428CA" w:rsidRDefault="00DD2CD6" w:rsidP="00975C66">
            <w:pPr>
              <w:rPr>
                <w:rFonts w:ascii="Times New Roman" w:hAnsi="Times New Roman" w:cs="Times New Roman"/>
                <w:b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486DB2AC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03 [-.17, .22]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6C4D2C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7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D95EE9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-.09 [-.39, .20]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1A1AE6E4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54</w:t>
            </w:r>
          </w:p>
        </w:tc>
      </w:tr>
      <w:tr w:rsidR="00DD2CD6" w:rsidRPr="002428CA" w14:paraId="33FD4039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564597B" w14:textId="77777777" w:rsidR="00DD2CD6" w:rsidRPr="002428CA" w:rsidRDefault="00DD2CD6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2428CA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556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C9A64A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DD2CD6" w:rsidRPr="002428CA" w14:paraId="22407B67" w14:textId="77777777" w:rsidTr="00975C66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15958E4C" w14:textId="77777777" w:rsidR="00DD2CD6" w:rsidRPr="002428CA" w:rsidRDefault="00DD2CD6" w:rsidP="0097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580A6F1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14145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1C61E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3B9A1C67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D2CD6" w:rsidRPr="002428CA" w14:paraId="5353A85B" w14:textId="77777777" w:rsidTr="00975C66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1ECAEC0C" w14:textId="77777777" w:rsidR="00DD2CD6" w:rsidRPr="002428CA" w:rsidRDefault="00DD2CD6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69CE42BA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03 [-.22, .28]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E2C685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8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EE693D7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-.18 [-.45, .09]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0EC26970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18</w:t>
            </w:r>
          </w:p>
        </w:tc>
      </w:tr>
      <w:tr w:rsidR="00DD2CD6" w:rsidRPr="002428CA" w14:paraId="1C89F454" w14:textId="77777777" w:rsidTr="00975C66">
        <w:trPr>
          <w:jc w:val="center"/>
        </w:trPr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4B6E8D84" w14:textId="77777777" w:rsidR="00DD2CD6" w:rsidRPr="002428CA" w:rsidRDefault="00DD2CD6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6B37CE5A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02 [-.22, .26]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F444E3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8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038B68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22 [-.18, .62]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470817E8" w14:textId="77777777" w:rsidR="00DD2CD6" w:rsidRPr="002428CA" w:rsidRDefault="00DD2CD6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.29</w:t>
            </w:r>
          </w:p>
        </w:tc>
      </w:tr>
    </w:tbl>
    <w:p w14:paraId="736EF435" w14:textId="77777777" w:rsidR="00DD2CD6" w:rsidRPr="002428CA" w:rsidRDefault="00DD2CD6" w:rsidP="00DD2CD6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  <w:i/>
          <w:iCs/>
        </w:rPr>
        <w:t xml:space="preserve">Note: </w:t>
      </w:r>
      <w:r w:rsidRPr="002428CA">
        <w:rPr>
          <w:rFonts w:ascii="Times New Roman" w:hAnsi="Times New Roman" w:cs="Times New Roman"/>
        </w:rPr>
        <w:t>Standardized correlations reported.</w:t>
      </w:r>
    </w:p>
    <w:p w14:paraId="063F054B" w14:textId="536AAE26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921702"/>
    <w:rsid w:val="00BE7595"/>
    <w:rsid w:val="00C64E34"/>
    <w:rsid w:val="00D1725E"/>
    <w:rsid w:val="00DD2CD6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8:00Z</dcterms:created>
  <dcterms:modified xsi:type="dcterms:W3CDTF">2024-04-01T16:58:00Z</dcterms:modified>
</cp:coreProperties>
</file>